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5CD" w:rsidRDefault="00176E4F" w:rsidP="00D24583">
      <w:pPr>
        <w:ind w:right="-489"/>
        <w:rPr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Su</w:t>
      </w:r>
      <w:r w:rsidR="00D72F56">
        <w:rPr>
          <w:b/>
          <w:color w:val="000000"/>
          <w:sz w:val="22"/>
          <w:szCs w:val="22"/>
          <w:lang w:val="en-US"/>
        </w:rPr>
        <w:t>pplementary</w:t>
      </w:r>
      <w:r>
        <w:rPr>
          <w:b/>
          <w:color w:val="000000"/>
          <w:sz w:val="22"/>
          <w:szCs w:val="22"/>
          <w:lang w:val="en-US"/>
        </w:rPr>
        <w:t xml:space="preserve"> T</w:t>
      </w:r>
      <w:r w:rsidR="00EE0484" w:rsidRPr="001C162C">
        <w:rPr>
          <w:b/>
          <w:color w:val="000000"/>
          <w:sz w:val="22"/>
          <w:szCs w:val="22"/>
          <w:lang w:val="en-US"/>
        </w:rPr>
        <w:t xml:space="preserve">able </w:t>
      </w:r>
      <w:r w:rsidR="00B754CD" w:rsidRPr="001C162C">
        <w:rPr>
          <w:b/>
          <w:color w:val="000000"/>
          <w:sz w:val="22"/>
          <w:szCs w:val="22"/>
          <w:lang w:val="en-US"/>
        </w:rPr>
        <w:t>S</w:t>
      </w:r>
      <w:r w:rsidR="00EE0484" w:rsidRPr="001C162C">
        <w:rPr>
          <w:b/>
          <w:color w:val="000000"/>
          <w:sz w:val="22"/>
          <w:szCs w:val="22"/>
          <w:lang w:val="en-US"/>
        </w:rPr>
        <w:t xml:space="preserve">1. </w:t>
      </w:r>
      <w:r w:rsidR="00666BB7" w:rsidRPr="001C162C">
        <w:rPr>
          <w:color w:val="000000"/>
          <w:sz w:val="22"/>
          <w:szCs w:val="22"/>
          <w:lang w:val="en-US"/>
        </w:rPr>
        <w:t>List of antibodies</w:t>
      </w:r>
      <w:r w:rsidR="009F69A0" w:rsidRPr="001C162C">
        <w:rPr>
          <w:color w:val="000000"/>
          <w:sz w:val="22"/>
          <w:szCs w:val="22"/>
          <w:lang w:val="en-US"/>
        </w:rPr>
        <w:t xml:space="preserve"> used for </w:t>
      </w:r>
      <w:r w:rsidR="001C162C" w:rsidRPr="001C162C">
        <w:rPr>
          <w:color w:val="000000"/>
          <w:sz w:val="22"/>
          <w:szCs w:val="22"/>
          <w:lang w:val="en-US"/>
        </w:rPr>
        <w:t xml:space="preserve">Western blot and </w:t>
      </w:r>
      <w:r w:rsidR="009F69A0" w:rsidRPr="001C162C">
        <w:rPr>
          <w:color w:val="000000"/>
          <w:sz w:val="22"/>
          <w:szCs w:val="22"/>
          <w:lang w:val="en-US"/>
        </w:rPr>
        <w:t xml:space="preserve">immunofluorescence </w:t>
      </w:r>
      <w:r w:rsidR="003E150B">
        <w:rPr>
          <w:color w:val="000000"/>
          <w:sz w:val="22"/>
          <w:szCs w:val="22"/>
          <w:lang w:val="en-US"/>
        </w:rPr>
        <w:t>analysis</w:t>
      </w:r>
    </w:p>
    <w:p w:rsidR="003E150B" w:rsidRPr="001C162C" w:rsidRDefault="003E150B" w:rsidP="00B11AEF">
      <w:pPr>
        <w:rPr>
          <w:color w:val="000000"/>
          <w:sz w:val="22"/>
          <w:szCs w:val="22"/>
          <w:lang w:val="en-US"/>
        </w:rPr>
      </w:pPr>
    </w:p>
    <w:tbl>
      <w:tblPr>
        <w:tblW w:w="9567" w:type="dxa"/>
        <w:tblLayout w:type="fixed"/>
        <w:tblLook w:val="04A0" w:firstRow="1" w:lastRow="0" w:firstColumn="1" w:lastColumn="0" w:noHBand="0" w:noVBand="1"/>
      </w:tblPr>
      <w:tblGrid>
        <w:gridCol w:w="1328"/>
        <w:gridCol w:w="3073"/>
        <w:gridCol w:w="1033"/>
        <w:gridCol w:w="3880"/>
        <w:gridCol w:w="253"/>
      </w:tblGrid>
      <w:tr w:rsidR="00475925" w:rsidRPr="001C162C" w:rsidTr="003E150B">
        <w:trPr>
          <w:gridAfter w:val="1"/>
          <w:wAfter w:w="132" w:type="pct"/>
          <w:trHeight w:val="585"/>
          <w:tblHeader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Antibody name and catalogue numbe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2C" w:rsidRPr="001C162C" w:rsidRDefault="00FA7421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Working d</w:t>
            </w:r>
            <w:r w:rsidR="005B502C"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ilution</w:t>
            </w: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Company</w:t>
            </w:r>
          </w:p>
        </w:tc>
      </w:tr>
      <w:tr w:rsidR="00D236B4" w:rsidRPr="00165696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D236B4" w:rsidRPr="001C162C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 xml:space="preserve">Primary </w:t>
            </w:r>
          </w:p>
        </w:tc>
        <w:tc>
          <w:tcPr>
            <w:tcW w:w="1606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TAOK3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AC7C42">
              <w:rPr>
                <w:iCs/>
                <w:color w:val="000000" w:themeColor="text1"/>
                <w:sz w:val="22"/>
                <w:szCs w:val="22"/>
                <w:lang w:val="en-US"/>
              </w:rPr>
              <w:t>PA5-82574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:5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B216A5">
              <w:rPr>
                <w:sz w:val="22"/>
                <w:szCs w:val="22"/>
                <w:lang w:val="en-US"/>
              </w:rPr>
              <w:t>Waltman</w:t>
            </w:r>
            <w:proofErr w:type="spellEnd"/>
            <w:r w:rsidRPr="00B216A5">
              <w:rPr>
                <w:sz w:val="22"/>
                <w:szCs w:val="22"/>
                <w:lang w:val="en-US"/>
              </w:rPr>
              <w:t>, MA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D236B4" w:rsidRPr="00B63295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D236B4" w:rsidRPr="001C162C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606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TAOK3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AC7C42">
              <w:rPr>
                <w:iCs/>
                <w:color w:val="000000" w:themeColor="text1"/>
                <w:sz w:val="22"/>
                <w:szCs w:val="22"/>
                <w:lang w:val="en-US"/>
              </w:rPr>
              <w:t>PA5-48843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2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D236B4" w:rsidRPr="001C162C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D236B4" w:rsidRPr="001C162C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ADRP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EB7576">
              <w:rPr>
                <w:iCs/>
                <w:color w:val="000000" w:themeColor="text1"/>
                <w:sz w:val="22"/>
                <w:szCs w:val="22"/>
                <w:lang w:val="en-US"/>
              </w:rPr>
              <w:t>ab18145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D236B4" w:rsidRPr="002057AE" w:rsidRDefault="00D236B4" w:rsidP="00D236B4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(Cambridge, UK)</w:t>
            </w:r>
          </w:p>
        </w:tc>
      </w:tr>
      <w:tr w:rsidR="007F21EC" w:rsidRPr="001646D7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594A01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594A01">
              <w:rPr>
                <w:iCs/>
                <w:color w:val="000000" w:themeColor="text1"/>
                <w:sz w:val="22"/>
                <w:szCs w:val="22"/>
                <w:lang w:val="en-US"/>
              </w:rPr>
              <w:t>a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ctin (sc-8432)</w:t>
            </w:r>
          </w:p>
        </w:tc>
        <w:tc>
          <w:tcPr>
            <w:tcW w:w="540" w:type="pct"/>
            <w:shd w:val="clear" w:color="auto" w:fill="auto"/>
          </w:tcPr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176E4F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Santa Cruz Biotechnology (Santa Cruz, CA)</w:t>
            </w:r>
          </w:p>
        </w:tc>
      </w:tr>
      <w:tr w:rsidR="007F21EC" w:rsidRPr="001646D7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8-oxoG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>ab62623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B216A5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7F21EC" w:rsidRPr="001D27A3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4-HNE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ab46545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B216A5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7F21EC" w:rsidRPr="002057AE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E06 (</w:t>
            </w:r>
            <w:r w:rsidRPr="00EB7576">
              <w:rPr>
                <w:iCs/>
                <w:color w:val="000000" w:themeColor="text1"/>
                <w:sz w:val="22"/>
                <w:szCs w:val="22"/>
                <w:lang w:val="en-US"/>
              </w:rPr>
              <w:t>330001S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Avanti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Polar Lipids, Inc. (Alabaster, AL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7F21EC" w:rsidRPr="001C162C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KDEL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ab176333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7F21EC" w:rsidRPr="001C162C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CHOP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D236B4">
              <w:rPr>
                <w:iCs/>
                <w:color w:val="000000" w:themeColor="text1"/>
                <w:sz w:val="22"/>
                <w:szCs w:val="22"/>
                <w:lang w:val="en-US"/>
              </w:rPr>
              <w:t>MA1-250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2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00 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Invitrogen </w:t>
            </w:r>
          </w:p>
        </w:tc>
      </w:tr>
      <w:tr w:rsidR="007F21EC" w:rsidRPr="00165696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EX5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D236B4">
              <w:rPr>
                <w:iCs/>
                <w:color w:val="000000" w:themeColor="text1"/>
                <w:sz w:val="22"/>
                <w:szCs w:val="22"/>
                <w:lang w:val="en-US"/>
              </w:rPr>
              <w:t>PA5-58716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PMP70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D236B4">
              <w:rPr>
                <w:iCs/>
                <w:color w:val="000000" w:themeColor="text1"/>
                <w:sz w:val="22"/>
                <w:szCs w:val="22"/>
                <w:lang w:val="en-US"/>
              </w:rPr>
              <w:t>PA1-650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Invitrogen </w:t>
            </w:r>
          </w:p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7F21EC" w:rsidRPr="001D27A3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anti-JNK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925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(Boston, MA)</w:t>
            </w:r>
          </w:p>
        </w:tc>
      </w:tr>
      <w:tr w:rsidR="007F21EC" w:rsidRPr="00B63295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JNK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sc-293136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2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00 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176E4F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Santa Cruz Biotechnology </w:t>
            </w:r>
          </w:p>
        </w:tc>
      </w:tr>
      <w:tr w:rsidR="00DB2220" w:rsidRPr="00B63295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DB2220" w:rsidRPr="001C162C" w:rsidRDefault="00DB2220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DB2220" w:rsidRPr="00DB2220" w:rsidRDefault="00DB2220" w:rsidP="00DB2220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YAP (#8418)</w:t>
            </w:r>
          </w:p>
        </w:tc>
        <w:tc>
          <w:tcPr>
            <w:tcW w:w="540" w:type="pct"/>
            <w:shd w:val="clear" w:color="auto" w:fill="auto"/>
          </w:tcPr>
          <w:p w:rsidR="00DB2220" w:rsidRPr="00DB2220" w:rsidRDefault="00DB2220" w:rsidP="007F21EC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color w:val="FF0000"/>
                <w:sz w:val="22"/>
                <w:szCs w:val="22"/>
                <w:u w:val="single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DB2220" w:rsidRPr="00DB2220" w:rsidRDefault="00DB2220" w:rsidP="007F21EC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color w:val="FF0000"/>
                <w:sz w:val="22"/>
                <w:szCs w:val="22"/>
                <w:u w:val="single"/>
                <w:lang w:val="en-US"/>
              </w:rPr>
              <w:t>Cell Signaling Technology</w:t>
            </w:r>
          </w:p>
        </w:tc>
      </w:tr>
      <w:tr w:rsidR="00DB2220" w:rsidRPr="00B63295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DB2220" w:rsidRPr="001C162C" w:rsidRDefault="00DB2220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DB2220" w:rsidRPr="00DB2220" w:rsidRDefault="00DB2220" w:rsidP="007F21EC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p-YAP (#4911)</w:t>
            </w:r>
          </w:p>
        </w:tc>
        <w:tc>
          <w:tcPr>
            <w:tcW w:w="540" w:type="pct"/>
            <w:shd w:val="clear" w:color="auto" w:fill="auto"/>
          </w:tcPr>
          <w:p w:rsidR="00DB2220" w:rsidRPr="00DB2220" w:rsidRDefault="00DB2220" w:rsidP="007F21EC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color w:val="FF0000"/>
                <w:sz w:val="22"/>
                <w:szCs w:val="22"/>
                <w:u w:val="single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DB2220" w:rsidRPr="00DB2220" w:rsidRDefault="00DB2220" w:rsidP="007F21EC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DB2220">
              <w:rPr>
                <w:color w:val="FF0000"/>
                <w:sz w:val="22"/>
                <w:szCs w:val="22"/>
                <w:u w:val="single"/>
                <w:lang w:val="en-US"/>
              </w:rPr>
              <w:t>Cell Signaling Technology</w:t>
            </w:r>
          </w:p>
        </w:tc>
      </w:tr>
      <w:tr w:rsidR="007F21EC" w:rsidRPr="00D25266" w:rsidTr="00165696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STK25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25821-1-AP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:rsidR="007F21EC" w:rsidRPr="00F0767B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MST3 (#3723)</w:t>
            </w:r>
          </w:p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MST4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3822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)  </w:t>
            </w:r>
          </w:p>
          <w:p w:rsidR="007F21EC" w:rsidRPr="00F0767B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GAPDH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1253B3">
              <w:rPr>
                <w:iCs/>
                <w:color w:val="000000" w:themeColor="text1"/>
                <w:sz w:val="22"/>
                <w:szCs w:val="22"/>
                <w:lang w:val="en-US"/>
              </w:rPr>
              <w:t>sc-47724)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                      </w:t>
            </w:r>
          </w:p>
        </w:tc>
        <w:tc>
          <w:tcPr>
            <w:tcW w:w="540" w:type="pct"/>
            <w:shd w:val="clear" w:color="auto" w:fill="auto"/>
          </w:tcPr>
          <w:p w:rsidR="007F21EC" w:rsidRPr="00F0767B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75</w:t>
            </w:r>
            <w:r w:rsidRPr="00F0767B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F0767B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Pr="00F0767B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  <w:p w:rsidR="007F21EC" w:rsidRPr="00F0767B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F0767B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Pr="00F0767B">
              <w:rPr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Chicago, IL)</w:t>
            </w:r>
          </w:p>
          <w:p w:rsidR="007F21EC" w:rsidRPr="00176E4F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 w:rsidR="007F21E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</w:p>
          <w:p w:rsidR="007F21EC" w:rsidRPr="00176E4F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253B3">
              <w:rPr>
                <w:color w:val="000000" w:themeColor="text1"/>
                <w:sz w:val="22"/>
                <w:szCs w:val="22"/>
                <w:lang w:val="en-US"/>
              </w:rPr>
              <w:t>Santa Cruz Biotechnology</w:t>
            </w:r>
          </w:p>
        </w:tc>
        <w:bookmarkStart w:id="0" w:name="_GoBack"/>
        <w:bookmarkEnd w:id="0"/>
      </w:tr>
      <w:tr w:rsidR="007F21EC" w:rsidRPr="002057AE" w:rsidTr="00CA02DE">
        <w:trPr>
          <w:trHeight w:val="284"/>
        </w:trPr>
        <w:tc>
          <w:tcPr>
            <w:tcW w:w="694" w:type="pct"/>
            <w:shd w:val="clear" w:color="auto" w:fill="auto"/>
          </w:tcPr>
          <w:p w:rsidR="007F21EC" w:rsidRPr="001C162C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</w:t>
            </w:r>
            <w:r w:rsidRPr="00F0767B">
              <w:rPr>
                <w:iCs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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YC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2276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7F21EC" w:rsidRPr="002057AE" w:rsidRDefault="007F21EC" w:rsidP="007F21EC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</w:t>
            </w:r>
            <w:r w:rsidR="009D70B6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D70B6" w:rsidRPr="004B3DC6">
              <w:rPr>
                <w:color w:val="000000"/>
                <w:sz w:val="22"/>
                <w:szCs w:val="22"/>
                <w:lang w:val="en-US"/>
              </w:rPr>
              <w:t>Technology</w:t>
            </w:r>
          </w:p>
        </w:tc>
      </w:tr>
      <w:tr w:rsidR="00E44AA9" w:rsidRPr="002057AE" w:rsidTr="00CA02DE">
        <w:trPr>
          <w:trHeight w:val="284"/>
        </w:trPr>
        <w:tc>
          <w:tcPr>
            <w:tcW w:w="694" w:type="pct"/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:rsidR="00E44AA9" w:rsidRPr="00E44AA9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FF0000"/>
                <w:sz w:val="22"/>
                <w:szCs w:val="22"/>
                <w:u w:val="single"/>
                <w:lang w:val="en-US"/>
              </w:rPr>
            </w:pPr>
            <w:r w:rsidRPr="00E44AA9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>anti-</w:t>
            </w:r>
            <w:r w:rsidRPr="00E44AA9">
              <w:rPr>
                <w:rFonts w:ascii="Symbol" w:hAnsi="Symbol"/>
                <w:color w:val="FF0000"/>
                <w:sz w:val="22"/>
                <w:szCs w:val="22"/>
                <w:u w:val="single"/>
                <w:lang w:val="en-US"/>
              </w:rPr>
              <w:t></w:t>
            </w:r>
            <w:r w:rsidRPr="00E44AA9">
              <w:rPr>
                <w:color w:val="FF0000"/>
                <w:sz w:val="22"/>
                <w:szCs w:val="22"/>
                <w:u w:val="single"/>
                <w:lang w:val="en-US"/>
              </w:rPr>
              <w:t>YC</w:t>
            </w:r>
            <w:r w:rsidRPr="00E44AA9">
              <w:rPr>
                <w:iCs/>
                <w:color w:val="FF0000"/>
                <w:sz w:val="22"/>
                <w:szCs w:val="22"/>
                <w:u w:val="single"/>
                <w:lang w:val="en-US"/>
              </w:rPr>
              <w:t xml:space="preserve"> (PA1-981)</w:t>
            </w:r>
          </w:p>
        </w:tc>
        <w:tc>
          <w:tcPr>
            <w:tcW w:w="540" w:type="pct"/>
            <w:shd w:val="clear" w:color="auto" w:fill="auto"/>
          </w:tcPr>
          <w:p w:rsidR="00E44AA9" w:rsidRP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E44AA9">
              <w:rPr>
                <w:color w:val="FF0000"/>
                <w:sz w:val="22"/>
                <w:szCs w:val="22"/>
                <w:u w:val="single"/>
                <w:lang w:val="en-US"/>
              </w:rPr>
              <w:t>1:100</w:t>
            </w:r>
          </w:p>
        </w:tc>
        <w:tc>
          <w:tcPr>
            <w:tcW w:w="2160" w:type="pct"/>
            <w:gridSpan w:val="2"/>
            <w:shd w:val="clear" w:color="auto" w:fill="auto"/>
          </w:tcPr>
          <w:p w:rsidR="00E44AA9" w:rsidRP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 w:rsidRPr="00E44AA9">
              <w:rPr>
                <w:color w:val="FF0000"/>
                <w:sz w:val="22"/>
                <w:szCs w:val="22"/>
                <w:u w:val="single"/>
                <w:lang w:val="en-US"/>
              </w:rPr>
              <w:t>Invitrogen</w:t>
            </w:r>
          </w:p>
        </w:tc>
      </w:tr>
      <w:tr w:rsidR="00E44AA9" w:rsidRPr="00D25266" w:rsidTr="00CA02DE">
        <w:trPr>
          <w:trHeight w:val="284"/>
        </w:trPr>
        <w:tc>
          <w:tcPr>
            <w:tcW w:w="694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FLAG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933000">
              <w:rPr>
                <w:iCs/>
                <w:color w:val="000000" w:themeColor="text1"/>
                <w:sz w:val="22"/>
                <w:szCs w:val="22"/>
                <w:lang w:val="en-US"/>
              </w:rPr>
              <w:t>PA1-984B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1:500 </w:t>
            </w:r>
          </w:p>
        </w:tc>
        <w:tc>
          <w:tcPr>
            <w:tcW w:w="2160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Invitrogen </w:t>
            </w:r>
          </w:p>
        </w:tc>
      </w:tr>
      <w:tr w:rsidR="00E44AA9" w:rsidRPr="001646D7" w:rsidTr="00CA02DE">
        <w:trPr>
          <w:trHeight w:val="284"/>
        </w:trPr>
        <w:tc>
          <w:tcPr>
            <w:tcW w:w="694" w:type="pct"/>
            <w:tcBorders>
              <w:top w:val="single" w:sz="4" w:space="0" w:color="000000" w:themeColor="text1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Secondary antibody</w:t>
            </w:r>
          </w:p>
        </w:tc>
        <w:tc>
          <w:tcPr>
            <w:tcW w:w="1606" w:type="pct"/>
            <w:tcBorders>
              <w:top w:val="single" w:sz="4" w:space="0" w:color="000000" w:themeColor="text1"/>
              <w:left w:val="dotted" w:sz="4" w:space="0" w:color="FFFFFF"/>
            </w:tcBorders>
            <w:shd w:val="clear" w:color="auto" w:fill="auto"/>
          </w:tcPr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mouse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11029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single" w:sz="4" w:space="0" w:color="000000" w:themeColor="text1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</w:t>
            </w:r>
            <w:r w:rsidRPr="001C162C">
              <w:rPr>
                <w:color w:val="000000"/>
                <w:sz w:val="22"/>
                <w:szCs w:val="22"/>
                <w:lang w:val="en-US"/>
              </w:rPr>
              <w:t>nvitrogen</w:t>
            </w:r>
          </w:p>
          <w:p w:rsidR="00E44AA9" w:rsidRPr="002057AE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44AA9" w:rsidRPr="001C162C" w:rsidTr="007B37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rabbit IgG (A110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</w:t>
            </w:r>
            <w:r w:rsidRPr="001C162C">
              <w:rPr>
                <w:color w:val="000000"/>
                <w:sz w:val="22"/>
                <w:szCs w:val="22"/>
                <w:lang w:val="en-US"/>
              </w:rPr>
              <w:t>nvitrogen</w:t>
            </w:r>
          </w:p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44AA9" w:rsidRPr="001C162C" w:rsidTr="007B37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Alexa Fluor-594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mouse 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IgG (</w:t>
            </w:r>
            <w:r w:rsidRPr="00CE6271">
              <w:rPr>
                <w:iCs/>
                <w:color w:val="000000"/>
                <w:sz w:val="22"/>
                <w:szCs w:val="22"/>
                <w:lang w:val="en-US"/>
              </w:rPr>
              <w:t>A11005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</w:t>
            </w:r>
            <w:r w:rsidRPr="001C162C">
              <w:rPr>
                <w:color w:val="000000"/>
                <w:sz w:val="22"/>
                <w:szCs w:val="22"/>
                <w:lang w:val="en-US"/>
              </w:rPr>
              <w:t>nvitrogen</w:t>
            </w:r>
          </w:p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44AA9" w:rsidRPr="001C162C" w:rsidTr="007B37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594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-labeled anti-rabbit IgG (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1207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a</w:t>
            </w: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nti-rabbit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4)                         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B3DC6">
              <w:rPr>
                <w:color w:val="000000"/>
                <w:sz w:val="22"/>
                <w:szCs w:val="22"/>
                <w:lang w:val="en-US"/>
              </w:rPr>
              <w:t>Technology</w:t>
            </w:r>
          </w:p>
        </w:tc>
      </w:tr>
      <w:tr w:rsidR="00E44AA9" w:rsidRPr="001C162C" w:rsidTr="00397E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anti-mouse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6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AA9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AA9" w:rsidRPr="001C162C" w:rsidRDefault="00E44AA9" w:rsidP="00E44AA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4B3DC6">
              <w:rPr>
                <w:color w:val="000000"/>
                <w:sz w:val="22"/>
                <w:szCs w:val="22"/>
                <w:lang w:val="en-US"/>
              </w:rPr>
              <w:t>Technology</w:t>
            </w:r>
          </w:p>
        </w:tc>
      </w:tr>
    </w:tbl>
    <w:p w:rsidR="00DC6A7A" w:rsidRPr="001C162C" w:rsidRDefault="00DC6A7A" w:rsidP="009602BA">
      <w:pPr>
        <w:rPr>
          <w:sz w:val="22"/>
          <w:szCs w:val="22"/>
          <w:lang w:val="en-US"/>
        </w:rPr>
      </w:pPr>
    </w:p>
    <w:sectPr w:rsidR="00DC6A7A" w:rsidRPr="001C162C" w:rsidSect="00271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MDUwMTc0MTKyNDFS0lEKTi0uzszPAykwrAUAdTm3tSwAAAA="/>
  </w:docVars>
  <w:rsids>
    <w:rsidRoot w:val="00EE0484"/>
    <w:rsid w:val="00000E4E"/>
    <w:rsid w:val="0002437B"/>
    <w:rsid w:val="00026D87"/>
    <w:rsid w:val="00054220"/>
    <w:rsid w:val="0005427A"/>
    <w:rsid w:val="00064D00"/>
    <w:rsid w:val="000828C6"/>
    <w:rsid w:val="000873C4"/>
    <w:rsid w:val="00093A9B"/>
    <w:rsid w:val="00095C3F"/>
    <w:rsid w:val="000A05A3"/>
    <w:rsid w:val="000F5259"/>
    <w:rsid w:val="001137D9"/>
    <w:rsid w:val="00154BE4"/>
    <w:rsid w:val="001556AC"/>
    <w:rsid w:val="00161E19"/>
    <w:rsid w:val="001646D7"/>
    <w:rsid w:val="00165696"/>
    <w:rsid w:val="00167A87"/>
    <w:rsid w:val="0017337F"/>
    <w:rsid w:val="00176E4F"/>
    <w:rsid w:val="001814BC"/>
    <w:rsid w:val="00184ACB"/>
    <w:rsid w:val="00187D3A"/>
    <w:rsid w:val="001A73CE"/>
    <w:rsid w:val="001B2E47"/>
    <w:rsid w:val="001B7D42"/>
    <w:rsid w:val="001C057D"/>
    <w:rsid w:val="001C162C"/>
    <w:rsid w:val="001C62CE"/>
    <w:rsid w:val="001C76D2"/>
    <w:rsid w:val="001D27A3"/>
    <w:rsid w:val="00201C37"/>
    <w:rsid w:val="002057AE"/>
    <w:rsid w:val="00206CF2"/>
    <w:rsid w:val="0023537A"/>
    <w:rsid w:val="00251B02"/>
    <w:rsid w:val="00253178"/>
    <w:rsid w:val="002565CD"/>
    <w:rsid w:val="00257F02"/>
    <w:rsid w:val="00271173"/>
    <w:rsid w:val="0027494C"/>
    <w:rsid w:val="00280670"/>
    <w:rsid w:val="00291F70"/>
    <w:rsid w:val="0029626A"/>
    <w:rsid w:val="002A2DAD"/>
    <w:rsid w:val="002A31DB"/>
    <w:rsid w:val="002A4FC6"/>
    <w:rsid w:val="002B0382"/>
    <w:rsid w:val="002B3820"/>
    <w:rsid w:val="002D502C"/>
    <w:rsid w:val="002E6E90"/>
    <w:rsid w:val="00304F3D"/>
    <w:rsid w:val="00317702"/>
    <w:rsid w:val="003202CB"/>
    <w:rsid w:val="00333022"/>
    <w:rsid w:val="003500A6"/>
    <w:rsid w:val="003524EE"/>
    <w:rsid w:val="0036607E"/>
    <w:rsid w:val="003729C8"/>
    <w:rsid w:val="003814AB"/>
    <w:rsid w:val="00383B65"/>
    <w:rsid w:val="00386CB8"/>
    <w:rsid w:val="003B40AF"/>
    <w:rsid w:val="003C6072"/>
    <w:rsid w:val="003E150B"/>
    <w:rsid w:val="003F4DB6"/>
    <w:rsid w:val="004002E8"/>
    <w:rsid w:val="0040179E"/>
    <w:rsid w:val="00403925"/>
    <w:rsid w:val="0041097F"/>
    <w:rsid w:val="004343AF"/>
    <w:rsid w:val="00443386"/>
    <w:rsid w:val="00445B06"/>
    <w:rsid w:val="00472AB6"/>
    <w:rsid w:val="00473DE3"/>
    <w:rsid w:val="00474675"/>
    <w:rsid w:val="00475925"/>
    <w:rsid w:val="0048116D"/>
    <w:rsid w:val="004B0875"/>
    <w:rsid w:val="004B2D3F"/>
    <w:rsid w:val="004B3DC6"/>
    <w:rsid w:val="004B5B13"/>
    <w:rsid w:val="004C0BFB"/>
    <w:rsid w:val="004F73DB"/>
    <w:rsid w:val="0051154C"/>
    <w:rsid w:val="00536C14"/>
    <w:rsid w:val="00560922"/>
    <w:rsid w:val="005618D6"/>
    <w:rsid w:val="00585AF0"/>
    <w:rsid w:val="005904DB"/>
    <w:rsid w:val="00590A5C"/>
    <w:rsid w:val="00594A01"/>
    <w:rsid w:val="005B502C"/>
    <w:rsid w:val="005C5AAE"/>
    <w:rsid w:val="005D00BB"/>
    <w:rsid w:val="005E0A57"/>
    <w:rsid w:val="005F7D02"/>
    <w:rsid w:val="00603D4C"/>
    <w:rsid w:val="00620111"/>
    <w:rsid w:val="00636AB1"/>
    <w:rsid w:val="0065446F"/>
    <w:rsid w:val="00666BB7"/>
    <w:rsid w:val="006874AE"/>
    <w:rsid w:val="006A02BD"/>
    <w:rsid w:val="006C01E5"/>
    <w:rsid w:val="006C7096"/>
    <w:rsid w:val="006C7293"/>
    <w:rsid w:val="006D109C"/>
    <w:rsid w:val="006D53AD"/>
    <w:rsid w:val="006F3D59"/>
    <w:rsid w:val="007003A7"/>
    <w:rsid w:val="00722FBB"/>
    <w:rsid w:val="0073089D"/>
    <w:rsid w:val="00732462"/>
    <w:rsid w:val="00751F6E"/>
    <w:rsid w:val="00760F30"/>
    <w:rsid w:val="00766C1C"/>
    <w:rsid w:val="00767277"/>
    <w:rsid w:val="00787B2C"/>
    <w:rsid w:val="007913ED"/>
    <w:rsid w:val="007A3D15"/>
    <w:rsid w:val="007A446C"/>
    <w:rsid w:val="007B37F9"/>
    <w:rsid w:val="007B63CE"/>
    <w:rsid w:val="007C2968"/>
    <w:rsid w:val="007E37BF"/>
    <w:rsid w:val="007F1847"/>
    <w:rsid w:val="007F21EC"/>
    <w:rsid w:val="008219F0"/>
    <w:rsid w:val="00843601"/>
    <w:rsid w:val="00855A54"/>
    <w:rsid w:val="00872A1B"/>
    <w:rsid w:val="0087408F"/>
    <w:rsid w:val="008A4E2C"/>
    <w:rsid w:val="008C16F2"/>
    <w:rsid w:val="008C2CC3"/>
    <w:rsid w:val="008C3B02"/>
    <w:rsid w:val="009003C7"/>
    <w:rsid w:val="009036ED"/>
    <w:rsid w:val="00905F53"/>
    <w:rsid w:val="00923A22"/>
    <w:rsid w:val="00933000"/>
    <w:rsid w:val="009602BA"/>
    <w:rsid w:val="00962DC6"/>
    <w:rsid w:val="00963294"/>
    <w:rsid w:val="009773EA"/>
    <w:rsid w:val="0098027C"/>
    <w:rsid w:val="00981EA6"/>
    <w:rsid w:val="009A38EF"/>
    <w:rsid w:val="009A3FDC"/>
    <w:rsid w:val="009B16E9"/>
    <w:rsid w:val="009C3149"/>
    <w:rsid w:val="009D4ED7"/>
    <w:rsid w:val="009D70B6"/>
    <w:rsid w:val="009E45E8"/>
    <w:rsid w:val="009F69A0"/>
    <w:rsid w:val="009F727B"/>
    <w:rsid w:val="00A16C23"/>
    <w:rsid w:val="00A17BE5"/>
    <w:rsid w:val="00A17F1C"/>
    <w:rsid w:val="00A21A43"/>
    <w:rsid w:val="00A36D07"/>
    <w:rsid w:val="00A37FFD"/>
    <w:rsid w:val="00A46987"/>
    <w:rsid w:val="00A71AD1"/>
    <w:rsid w:val="00A73978"/>
    <w:rsid w:val="00A84C5A"/>
    <w:rsid w:val="00A87486"/>
    <w:rsid w:val="00AA3148"/>
    <w:rsid w:val="00AA6471"/>
    <w:rsid w:val="00AB1767"/>
    <w:rsid w:val="00AB3D24"/>
    <w:rsid w:val="00AC574E"/>
    <w:rsid w:val="00AC7E58"/>
    <w:rsid w:val="00AD5154"/>
    <w:rsid w:val="00AE1050"/>
    <w:rsid w:val="00AF3541"/>
    <w:rsid w:val="00B027D1"/>
    <w:rsid w:val="00B11AEF"/>
    <w:rsid w:val="00B12B45"/>
    <w:rsid w:val="00B216A5"/>
    <w:rsid w:val="00B277EC"/>
    <w:rsid w:val="00B56CDB"/>
    <w:rsid w:val="00B61F94"/>
    <w:rsid w:val="00B63295"/>
    <w:rsid w:val="00B754CD"/>
    <w:rsid w:val="00BA41CF"/>
    <w:rsid w:val="00BA641C"/>
    <w:rsid w:val="00BA6D7E"/>
    <w:rsid w:val="00BB4A85"/>
    <w:rsid w:val="00BC2626"/>
    <w:rsid w:val="00BE537F"/>
    <w:rsid w:val="00BE7B6E"/>
    <w:rsid w:val="00BF39B1"/>
    <w:rsid w:val="00C25C4E"/>
    <w:rsid w:val="00C6112D"/>
    <w:rsid w:val="00C760C0"/>
    <w:rsid w:val="00C76722"/>
    <w:rsid w:val="00CA02DE"/>
    <w:rsid w:val="00CC79B3"/>
    <w:rsid w:val="00CD5CE2"/>
    <w:rsid w:val="00CD68C9"/>
    <w:rsid w:val="00CE6271"/>
    <w:rsid w:val="00CF4446"/>
    <w:rsid w:val="00D0551B"/>
    <w:rsid w:val="00D236B4"/>
    <w:rsid w:val="00D24583"/>
    <w:rsid w:val="00D25266"/>
    <w:rsid w:val="00D71785"/>
    <w:rsid w:val="00D72F56"/>
    <w:rsid w:val="00D74314"/>
    <w:rsid w:val="00DB2220"/>
    <w:rsid w:val="00DB3C39"/>
    <w:rsid w:val="00DC06BB"/>
    <w:rsid w:val="00DC6A7A"/>
    <w:rsid w:val="00DE4CBE"/>
    <w:rsid w:val="00E301E2"/>
    <w:rsid w:val="00E35D2D"/>
    <w:rsid w:val="00E44AA9"/>
    <w:rsid w:val="00E90830"/>
    <w:rsid w:val="00E938B3"/>
    <w:rsid w:val="00EB0A82"/>
    <w:rsid w:val="00ED5EFF"/>
    <w:rsid w:val="00EE0484"/>
    <w:rsid w:val="00F00FE2"/>
    <w:rsid w:val="00F0767B"/>
    <w:rsid w:val="00F14BE0"/>
    <w:rsid w:val="00F30956"/>
    <w:rsid w:val="00F372E4"/>
    <w:rsid w:val="00F46166"/>
    <w:rsid w:val="00F863DF"/>
    <w:rsid w:val="00FA7421"/>
    <w:rsid w:val="00FB3078"/>
    <w:rsid w:val="00FB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E1FB89"/>
  <w14:defaultImageDpi w14:val="330"/>
  <w15:docId w15:val="{94DB9E07-21EE-400C-9A39-7A81C04A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732462"/>
    <w:rPr>
      <w:rFonts w:ascii="Times New Roman" w:eastAsia="Times New Roman" w:hAnsi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5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05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95C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3F"/>
  </w:style>
  <w:style w:type="character" w:customStyle="1" w:styleId="CommentTextChar">
    <w:name w:val="Comment Text Char"/>
    <w:link w:val="CommentText"/>
    <w:uiPriority w:val="99"/>
    <w:semiHidden/>
    <w:rsid w:val="00095C3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3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95C3F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1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78827C-6B10-4207-B4A7-94FDD2EBA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7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Chursa</dc:creator>
  <cp:keywords/>
  <cp:lastModifiedBy>Ying Xia</cp:lastModifiedBy>
  <cp:revision>15</cp:revision>
  <cp:lastPrinted>2021-03-22T07:44:00Z</cp:lastPrinted>
  <dcterms:created xsi:type="dcterms:W3CDTF">2021-07-13T12:58:00Z</dcterms:created>
  <dcterms:modified xsi:type="dcterms:W3CDTF">2021-09-21T13:39:00Z</dcterms:modified>
</cp:coreProperties>
</file>